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38" w:type="dxa"/>
        <w:jc w:val="center"/>
        <w:tblLook w:val="04A0" w:firstRow="1" w:lastRow="0" w:firstColumn="1" w:lastColumn="0" w:noHBand="0" w:noVBand="1"/>
      </w:tblPr>
      <w:tblGrid>
        <w:gridCol w:w="3494"/>
        <w:gridCol w:w="969"/>
        <w:gridCol w:w="920"/>
        <w:gridCol w:w="2449"/>
        <w:gridCol w:w="2306"/>
      </w:tblGrid>
      <w:tr w:rsidR="008D6649" w:rsidRPr="005468B6" w14:paraId="78668FC1" w14:textId="77777777" w:rsidTr="008D6649">
        <w:trPr>
          <w:trHeight w:val="300"/>
          <w:jc w:val="center"/>
        </w:trPr>
        <w:tc>
          <w:tcPr>
            <w:tcW w:w="10138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AB9E" w14:textId="50A10F26" w:rsidR="008D6649" w:rsidRPr="005468B6" w:rsidRDefault="002A0603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</w:t>
            </w:r>
            <w:r w:rsidR="00F3789E"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167B51"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able</w:t>
            </w:r>
            <w:r w:rsidR="00B134D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  <w:r w:rsidR="00167B51"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Characteristics of the CHARTER</w:t>
            </w:r>
            <w:r w:rsidR="00381F5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study participants and  mean scores on m</w:t>
            </w:r>
            <w:r w:rsidR="008D6649"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ental and </w:t>
            </w:r>
            <w:r w:rsidR="00381F5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  <w:r w:rsidR="008D6649"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hysical </w:t>
            </w:r>
            <w:r w:rsidR="00381F5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ealth c</w:t>
            </w:r>
            <w:r w:rsidR="008D6649"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omponents of the Medical Outcome Survey </w:t>
            </w:r>
            <w:r w:rsidR="00300D9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MOS) q</w:t>
            </w:r>
            <w:r w:rsidR="008D6649"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estionnaire (n=1587).</w:t>
            </w:r>
          </w:p>
        </w:tc>
      </w:tr>
      <w:tr w:rsidR="008D6649" w:rsidRPr="005468B6" w14:paraId="1F8C549B" w14:textId="77777777" w:rsidTr="008D6649">
        <w:trPr>
          <w:trHeight w:val="300"/>
          <w:jc w:val="center"/>
        </w:trPr>
        <w:tc>
          <w:tcPr>
            <w:tcW w:w="349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5EAA2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96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704B9" w14:textId="77777777" w:rsidR="008D6649" w:rsidRPr="005468B6" w:rsidRDefault="008D6649" w:rsidP="001C6E73">
            <w:pPr>
              <w:spacing w:after="0" w:line="360" w:lineRule="auto"/>
              <w:ind w:left="-2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CE5B3" w14:textId="77777777" w:rsidR="008D6649" w:rsidRPr="005468B6" w:rsidRDefault="008D6649" w:rsidP="0078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50294" w14:textId="77777777" w:rsidR="008D6649" w:rsidRPr="005468B6" w:rsidRDefault="00381F55" w:rsidP="0078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ntal health-related q</w:t>
            </w:r>
            <w:r w:rsidR="008D6649"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uality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ife s</w:t>
            </w:r>
            <w:r w:rsidR="008D6649"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res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DFF3" w14:textId="77777777" w:rsidR="008D6649" w:rsidRPr="005468B6" w:rsidRDefault="008D6649" w:rsidP="0078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  <w:r w:rsidR="00381F5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ysical h</w:t>
            </w: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alth</w:t>
            </w:r>
            <w:r w:rsidR="00381F5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related q</w:t>
            </w: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uality of </w:t>
            </w:r>
            <w:r w:rsidR="00381F5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ife s</w:t>
            </w: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res</w:t>
            </w:r>
          </w:p>
        </w:tc>
      </w:tr>
      <w:tr w:rsidR="008D6649" w:rsidRPr="005468B6" w14:paraId="1F7B75FB" w14:textId="77777777" w:rsidTr="008D6649">
        <w:trPr>
          <w:trHeight w:val="300"/>
          <w:jc w:val="center"/>
        </w:trPr>
        <w:tc>
          <w:tcPr>
            <w:tcW w:w="349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596844A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A5DFDBF" w14:textId="77777777" w:rsidR="008D6649" w:rsidRPr="005468B6" w:rsidRDefault="008D6649" w:rsidP="0078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2DC73AF" w14:textId="77777777" w:rsidR="008D6649" w:rsidRPr="005468B6" w:rsidRDefault="008D6649" w:rsidP="0078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EDE9C" w14:textId="77777777" w:rsidR="008D6649" w:rsidRPr="005468B6" w:rsidRDefault="008D6649" w:rsidP="0078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an (SD)</w:t>
            </w: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DEEF" w14:textId="77777777" w:rsidR="008D6649" w:rsidRPr="005468B6" w:rsidRDefault="008D6649" w:rsidP="00780D5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an (SD)</w:t>
            </w: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D6649" w:rsidRPr="005468B6" w14:paraId="077E18AD" w14:textId="77777777" w:rsidTr="008D6649">
        <w:trPr>
          <w:trHeight w:val="30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DB19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der at Birt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41C6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0DCB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D573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7929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34CAA1C1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6537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8A395" w14:textId="23B7FAB5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8523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6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7B01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52 (18.37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B82E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8 (24.87)</w:t>
            </w:r>
          </w:p>
        </w:tc>
      </w:tr>
      <w:tr w:rsidR="008D6649" w:rsidRPr="005468B6" w14:paraId="1A5D32EB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32EB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A37F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2BDD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A1EFA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00 (20.0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31AF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7 (24.42)</w:t>
            </w:r>
          </w:p>
        </w:tc>
      </w:tr>
      <w:tr w:rsidR="008D6649" w:rsidRPr="005468B6" w14:paraId="7BE04C9C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3106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69E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A72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F82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D57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09DD658C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EBB7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AACCF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47F8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D4152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73 (18.0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FDA7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98 (23.68)</w:t>
            </w:r>
          </w:p>
        </w:tc>
      </w:tr>
      <w:tr w:rsidR="008D6649" w:rsidRPr="005468B6" w14:paraId="6A5F2C61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5C91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4DCB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39772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5B0C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74 (19.4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BB442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4 (26.18)</w:t>
            </w:r>
          </w:p>
        </w:tc>
      </w:tr>
      <w:tr w:rsidR="008D6649" w:rsidRPr="005468B6" w14:paraId="4299FB6F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6E5C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4B98F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F5946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0A05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5 (18.5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4994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73 (25.01)</w:t>
            </w:r>
          </w:p>
        </w:tc>
      </w:tr>
      <w:tr w:rsidR="008D6649" w:rsidRPr="005468B6" w14:paraId="1EEB99F7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B0B6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AF25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08EC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1926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1 (21.37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B334A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72 (27.16)</w:t>
            </w:r>
          </w:p>
        </w:tc>
      </w:tr>
      <w:tr w:rsidR="008D6649" w:rsidRPr="005468B6" w14:paraId="59400FE6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6AC7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2A2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46E1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F35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1786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09BAC6EB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C872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=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C6CD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8737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32DC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92 (19.3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0A51A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6 (24.56)</w:t>
            </w:r>
          </w:p>
        </w:tc>
      </w:tr>
      <w:tr w:rsidR="008D6649" w:rsidRPr="005468B6" w14:paraId="0B1D40AC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CB35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9A60A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3BC26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5FAF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58 (18.4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889DA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04 (24.34)</w:t>
            </w:r>
          </w:p>
        </w:tc>
      </w:tr>
      <w:tr w:rsidR="008D6649" w:rsidRPr="005468B6" w14:paraId="1761BFD2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BD1B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19E9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E8C6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E35E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6 (18.5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7700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9 (24.67)</w:t>
            </w:r>
          </w:p>
        </w:tc>
      </w:tr>
      <w:tr w:rsidR="008D6649" w:rsidRPr="005468B6" w14:paraId="57476D4E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97C2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=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2B75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0FBA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2BDC2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69 (20.0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6ACFF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23 (27.99)</w:t>
            </w:r>
          </w:p>
        </w:tc>
      </w:tr>
      <w:tr w:rsidR="008D6649" w:rsidRPr="005468B6" w14:paraId="059C9FE9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2BCA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D826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F5A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1AC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E0E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1FF8B758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F5967" w14:textId="77777777" w:rsidR="008D6649" w:rsidRPr="005468B6" w:rsidRDefault="008D6649" w:rsidP="00B54C5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er school diploma or les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5A141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8167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3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31451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22 (18.7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F6B0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8 (24.53)</w:t>
            </w:r>
          </w:p>
        </w:tc>
      </w:tr>
      <w:tr w:rsidR="008D6649" w:rsidRPr="005468B6" w14:paraId="1F62A21A" w14:textId="77777777" w:rsidTr="008D6649">
        <w:trPr>
          <w:trHeight w:val="252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E645E" w14:textId="77777777" w:rsidR="008D6649" w:rsidRPr="005468B6" w:rsidRDefault="008D6649" w:rsidP="00B54C5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ociate degree, or some colle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D22DF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F8BB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0E3D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1 (18.8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1BDFF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5 (25.01)</w:t>
            </w:r>
          </w:p>
        </w:tc>
      </w:tr>
      <w:tr w:rsidR="008D6649" w:rsidRPr="005468B6" w14:paraId="064214F9" w14:textId="77777777" w:rsidTr="008D6649">
        <w:trPr>
          <w:trHeight w:val="6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17758" w14:textId="77777777" w:rsidR="008D6649" w:rsidRPr="005468B6" w:rsidRDefault="008D6649" w:rsidP="00B54C5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rgraduate Degree or high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C31C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E6BB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7562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 (18.8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1B82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06 (25.22)</w:t>
            </w:r>
          </w:p>
        </w:tc>
      </w:tr>
      <w:tr w:rsidR="008D6649" w:rsidRPr="005468B6" w14:paraId="26E1B12F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4A68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493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20E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B1F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F50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00F3FDA5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1AB0" w14:textId="77777777" w:rsidR="008D6649" w:rsidRPr="005468B6" w:rsidRDefault="008D6649" w:rsidP="00B54C5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 tim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797C6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6457F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4E65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63 (16.2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4685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63 (17.18)</w:t>
            </w:r>
          </w:p>
        </w:tc>
      </w:tr>
      <w:tr w:rsidR="008D6649" w:rsidRPr="005468B6" w14:paraId="4F52FDF2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5838" w14:textId="77777777" w:rsidR="008D6649" w:rsidRPr="005468B6" w:rsidRDefault="008D6649" w:rsidP="00B54C5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-tim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31571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A5EC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244B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56 (18.17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29822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16 (21.12)</w:t>
            </w:r>
          </w:p>
        </w:tc>
      </w:tr>
      <w:tr w:rsidR="008D6649" w:rsidRPr="005468B6" w14:paraId="0A015025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07D7" w14:textId="77777777" w:rsidR="008D6649" w:rsidRPr="005468B6" w:rsidRDefault="008D6649" w:rsidP="00B54C5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currently employe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A99E0" w14:textId="6419B629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DE6E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0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F7B5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74 (18.8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C840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26 (24.50)</w:t>
            </w:r>
          </w:p>
        </w:tc>
      </w:tr>
      <w:tr w:rsidR="008D6649" w:rsidRPr="005468B6" w14:paraId="27CE1EEB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41E1" w14:textId="77777777" w:rsidR="008D6649" w:rsidRPr="005468B6" w:rsidRDefault="00381F55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eurocognitive i</w:t>
            </w:r>
            <w:r w:rsidR="008D6649"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pairmen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358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096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DAE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E75A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197DCB33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F231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aire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C0CF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9CD9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5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1423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53 (18.36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63DC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69 (24.21)</w:t>
            </w:r>
          </w:p>
        </w:tc>
      </w:tr>
      <w:tr w:rsidR="008D6649" w:rsidRPr="005468B6" w14:paraId="4F0D53AC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2252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impaire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65F82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ACF26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9C53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4 (18.8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0864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1 (25.19)</w:t>
            </w:r>
          </w:p>
        </w:tc>
      </w:tr>
      <w:tr w:rsidR="008D6649" w:rsidRPr="005468B6" w14:paraId="1FE28D54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D88E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AND diagnosis</w:t>
            </w: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AF1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76E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06D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ED5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341F2A52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92E0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I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3808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69D2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6A58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38 (16.8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9CC4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3 (23.15)</w:t>
            </w:r>
          </w:p>
        </w:tc>
      </w:tr>
      <w:tr w:rsidR="008D6649" w:rsidRPr="005468B6" w14:paraId="5C997D36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53CC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A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681F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3C34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86F9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48 (12.9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CB43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8 (22.66)</w:t>
            </w:r>
          </w:p>
        </w:tc>
      </w:tr>
      <w:tr w:rsidR="008D6649" w:rsidRPr="005468B6" w14:paraId="323212DB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706A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N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6464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325B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A334B" w14:textId="3873E420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72 (16.9</w:t>
            </w:r>
            <w:r w:rsidR="001C6E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EBA6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9 (22.99)</w:t>
            </w:r>
          </w:p>
        </w:tc>
      </w:tr>
      <w:tr w:rsidR="008D6649" w:rsidRPr="005468B6" w14:paraId="5446044C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24B0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P-NM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E5892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88A5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7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01961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1 (18.7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A55B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6 (25.08)</w:t>
            </w:r>
          </w:p>
        </w:tc>
      </w:tr>
      <w:tr w:rsidR="008D6649" w:rsidRPr="005468B6" w14:paraId="1D7F2758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BCC4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ighly active antiretroviral therapy</w:t>
            </w: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966E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E3CA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D97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7B4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6B5A3C87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23CD" w14:textId="77777777" w:rsidR="008D6649" w:rsidRPr="005468B6" w:rsidRDefault="008D6649" w:rsidP="00B54C5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 naiv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B383A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8F13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ADDC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4 (18.6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A7BC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28 (24.22)</w:t>
            </w:r>
          </w:p>
        </w:tc>
      </w:tr>
      <w:tr w:rsidR="008D6649" w:rsidRPr="005468B6" w14:paraId="5B56A757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07B1" w14:textId="77777777" w:rsidR="008D6649" w:rsidRPr="005468B6" w:rsidRDefault="008D6649" w:rsidP="00B54C5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AR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10CDC" w14:textId="496E3CE1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71BA1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4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BC2D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37 (19.0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D5871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02 (24.48)</w:t>
            </w:r>
          </w:p>
        </w:tc>
      </w:tr>
      <w:tr w:rsidR="008D6649" w:rsidRPr="005468B6" w14:paraId="07D529D8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889A" w14:textId="77777777" w:rsidR="008D6649" w:rsidRPr="005468B6" w:rsidRDefault="008D6649" w:rsidP="00B54C5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urrent ARV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B472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64AE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4A40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7 (18.1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4D8F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85 (25.24)</w:t>
            </w:r>
          </w:p>
        </w:tc>
      </w:tr>
      <w:tr w:rsidR="008D6649" w:rsidRPr="005468B6" w14:paraId="52927928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0555" w14:textId="77777777" w:rsidR="008D6649" w:rsidRPr="005468B6" w:rsidRDefault="008D6649" w:rsidP="00B54C5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HAAR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05AC1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685E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B4541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14 (17.9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CCF1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5 (25.58)</w:t>
            </w:r>
          </w:p>
        </w:tc>
      </w:tr>
      <w:tr w:rsidR="008D6649" w:rsidRPr="005468B6" w14:paraId="7D6FC431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37B" w14:textId="77777777" w:rsidR="008D6649" w:rsidRPr="005468B6" w:rsidRDefault="00381F55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RV h</w:t>
            </w:r>
            <w:r w:rsidR="008D6649"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stor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E184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555E6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D1BC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F056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666445BC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68256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V Naiv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304DF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E9A82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A293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4 (18.6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D1C52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28 (24.22)</w:t>
            </w:r>
          </w:p>
        </w:tc>
      </w:tr>
      <w:tr w:rsidR="008D6649" w:rsidRPr="005468B6" w14:paraId="60438A94" w14:textId="77777777" w:rsidTr="008D6649">
        <w:trPr>
          <w:trHeight w:val="36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4363C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urrent ARV us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155B7" w14:textId="2522527D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236F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3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40B7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64 (18.9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7696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19 (24.58)</w:t>
            </w:r>
          </w:p>
        </w:tc>
      </w:tr>
      <w:tr w:rsidR="008D6649" w:rsidRPr="005468B6" w14:paraId="415269FB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83AD7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t ARV us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6133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CC96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8324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7 (18.1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D221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85 (25.24)</w:t>
            </w:r>
          </w:p>
        </w:tc>
      </w:tr>
      <w:tr w:rsidR="0034028E" w:rsidRPr="005468B6" w14:paraId="6FC753B1" w14:textId="77777777" w:rsidTr="001473A5">
        <w:trPr>
          <w:trHeight w:val="290"/>
          <w:jc w:val="center"/>
        </w:trPr>
        <w:tc>
          <w:tcPr>
            <w:tcW w:w="4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ABE9" w14:textId="77777777" w:rsidR="0034028E" w:rsidRPr="0034028E" w:rsidRDefault="0034028E" w:rsidP="0034028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402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lue of lowest CD4 count</w:t>
            </w:r>
            <w:r w:rsidRPr="003402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cells/mm per cubic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C86E" w14:textId="77777777" w:rsidR="0034028E" w:rsidRPr="005468B6" w:rsidRDefault="0034028E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2C67" w14:textId="77777777" w:rsidR="0034028E" w:rsidRPr="005468B6" w:rsidRDefault="0034028E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62C8" w14:textId="77777777" w:rsidR="0034028E" w:rsidRPr="005468B6" w:rsidRDefault="0034028E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133E14C4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A09D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2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895D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9BED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3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AEE2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35 (18.8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E78D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72 (24.02)</w:t>
            </w:r>
          </w:p>
        </w:tc>
      </w:tr>
      <w:tr w:rsidR="008D6649" w:rsidRPr="005468B6" w14:paraId="5B5DCD5A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5C13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-4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C199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DD99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26B9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74 (18.7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6A75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42 (25.62)</w:t>
            </w:r>
          </w:p>
        </w:tc>
      </w:tr>
      <w:tr w:rsidR="008D6649" w:rsidRPr="005468B6" w14:paraId="49234358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EA5C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gt;=5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A9E2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1B94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E79D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6 (18.8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60AA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8 (25.69)</w:t>
            </w:r>
          </w:p>
        </w:tc>
      </w:tr>
      <w:tr w:rsidR="008D6649" w:rsidRPr="005468B6" w14:paraId="4289A4BC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53EB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epressive </w:t>
            </w:r>
            <w:r w:rsidR="00381F5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</w:t>
            </w: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mptom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4D1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3D3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F4C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ED3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2F2F2196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20B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nimal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C905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ABD2A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7C062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24 (12.0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C5E6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88 (20.69)</w:t>
            </w:r>
          </w:p>
        </w:tc>
      </w:tr>
      <w:tr w:rsidR="008D6649" w:rsidRPr="005468B6" w14:paraId="2BF8D52C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54DA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ld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C157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09A7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1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2F3C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79 (13.2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F728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7 (22.32)</w:t>
            </w:r>
          </w:p>
        </w:tc>
      </w:tr>
      <w:tr w:rsidR="008D6649" w:rsidRPr="005468B6" w14:paraId="2560585D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BAB3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derate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523F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1AAC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05081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82 (12.4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D4D0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2 (21.03)</w:t>
            </w:r>
          </w:p>
        </w:tc>
      </w:tr>
      <w:tr w:rsidR="008D6649" w:rsidRPr="005468B6" w14:paraId="50EE32B0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AD51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vere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7EBD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F9B3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1FCA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33 (14.9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62F3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3 (19.47)</w:t>
            </w:r>
          </w:p>
        </w:tc>
      </w:tr>
      <w:tr w:rsidR="008D6649" w:rsidRPr="005468B6" w14:paraId="16C5F0BC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5E61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ifetime alcohol use or depend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A446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06F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17F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228A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361547FE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25A7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E4AD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9E56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2B5A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88 (19.03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08118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86 (25.15)</w:t>
            </w:r>
          </w:p>
        </w:tc>
      </w:tr>
      <w:tr w:rsidR="008D6649" w:rsidRPr="005468B6" w14:paraId="514969E3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B6AF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8487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1D95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2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C016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00 (18.57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F811F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34 (24.65)</w:t>
            </w:r>
          </w:p>
        </w:tc>
      </w:tr>
      <w:tr w:rsidR="008D6649" w:rsidRPr="005468B6" w14:paraId="3F3E4335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0B53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piate test result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B2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FD6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C1D2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67D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388CF493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0B64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2CB94" w14:textId="30C35B94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8B4DA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7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EB8A1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23 (18.77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DE37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85 (24.68)</w:t>
            </w:r>
          </w:p>
        </w:tc>
      </w:tr>
      <w:tr w:rsidR="008D6649" w:rsidRPr="005468B6" w14:paraId="3B3009B0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6DCB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3B5A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D78C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F365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49 (19.2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4B5D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37 (23.99)</w:t>
            </w:r>
          </w:p>
        </w:tc>
      </w:tr>
      <w:tr w:rsidR="008D6649" w:rsidRPr="005468B6" w14:paraId="0C26D32F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7AF5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epatitis C antibody lab result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E79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61F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2FA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067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2AE42A9E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5E48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DD06F" w14:textId="519D1242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2423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9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1FBB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02 (18.64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1570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7 (24.78)</w:t>
            </w:r>
          </w:p>
        </w:tc>
      </w:tr>
      <w:tr w:rsidR="008D6649" w:rsidRPr="005468B6" w14:paraId="15502EF6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B409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E7F6E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B87B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22869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59 (19.5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50F1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9 (25.18)</w:t>
            </w:r>
          </w:p>
        </w:tc>
      </w:tr>
      <w:tr w:rsidR="008D6649" w:rsidRPr="005468B6" w14:paraId="06052A8B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4BCA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linical neuropathy severity gradin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6559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EF14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A0B3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C938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1146695C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DD151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neuropath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3DA7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07FAA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E695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2 (19.2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BD426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02 (25.03)</w:t>
            </w:r>
          </w:p>
        </w:tc>
      </w:tr>
      <w:tr w:rsidR="008D6649" w:rsidRPr="005468B6" w14:paraId="1EBA906F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4A0B3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5C84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1DA35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7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D11DA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65 (18.1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28F92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29 (24.55)</w:t>
            </w:r>
          </w:p>
        </w:tc>
      </w:tr>
      <w:tr w:rsidR="008D6649" w:rsidRPr="005468B6" w14:paraId="085ED685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3B53B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CA081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6494F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72A5F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61 (20.2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1741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02 (24.19)</w:t>
            </w:r>
          </w:p>
        </w:tc>
      </w:tr>
      <w:tr w:rsidR="008D6649" w:rsidRPr="005468B6" w14:paraId="13082057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86916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4306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0ECB3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58BB6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5 (17.42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D823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1 (22.74)</w:t>
            </w:r>
          </w:p>
        </w:tc>
      </w:tr>
      <w:tr w:rsidR="008D6649" w:rsidRPr="005468B6" w14:paraId="4AD87008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6639" w14:textId="77777777" w:rsidR="008D6649" w:rsidRPr="005468B6" w:rsidRDefault="00381F55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morbidity r</w:t>
            </w:r>
            <w:r w:rsidR="008D6649" w:rsidRPr="005468B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tin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7708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49A06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5ADC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762DC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D6649" w:rsidRPr="005468B6" w14:paraId="210A6780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EC223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oundin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AB3C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E8A1F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6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571A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31 (19.48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6A5FB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0 (23.84)</w:t>
            </w:r>
          </w:p>
        </w:tc>
      </w:tr>
      <w:tr w:rsidR="008D6649" w:rsidRPr="005468B6" w14:paraId="4FE8CFC0" w14:textId="77777777" w:rsidTr="008D6649">
        <w:trPr>
          <w:trHeight w:val="290"/>
          <w:jc w:val="center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160C2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ibutin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9C25A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1C24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9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7C204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6 (18.49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AD63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61 (24.42)</w:t>
            </w:r>
          </w:p>
        </w:tc>
      </w:tr>
      <w:tr w:rsidR="008D6649" w:rsidRPr="005468B6" w14:paraId="23D3BD3F" w14:textId="77777777" w:rsidTr="008D6649">
        <w:trPr>
          <w:trHeight w:val="300"/>
          <w:jc w:val="center"/>
        </w:trPr>
        <w:tc>
          <w:tcPr>
            <w:tcW w:w="34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176D570" w14:textId="77777777" w:rsidR="008D6649" w:rsidRPr="005468B6" w:rsidRDefault="008D6649" w:rsidP="00B54C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idental</w:t>
            </w:r>
          </w:p>
        </w:tc>
        <w:tc>
          <w:tcPr>
            <w:tcW w:w="9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6E6F79D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5B61847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44</w:t>
            </w:r>
          </w:p>
        </w:tc>
        <w:tc>
          <w:tcPr>
            <w:tcW w:w="24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5CE3841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80 (18.25)</w:t>
            </w:r>
          </w:p>
        </w:tc>
        <w:tc>
          <w:tcPr>
            <w:tcW w:w="23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350F500" w14:textId="77777777" w:rsidR="008D6649" w:rsidRPr="005468B6" w:rsidRDefault="008D6649" w:rsidP="00B54C5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68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12 (24.48)</w:t>
            </w:r>
          </w:p>
        </w:tc>
      </w:tr>
    </w:tbl>
    <w:p w14:paraId="0D0FCEDD" w14:textId="77777777" w:rsidR="008D6649" w:rsidRPr="005468B6" w:rsidRDefault="008D6649" w:rsidP="00B54C58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468B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5468B6">
        <w:rPr>
          <w:rFonts w:ascii="Times New Roman" w:hAnsi="Times New Roman" w:cs="Times New Roman"/>
          <w:sz w:val="18"/>
          <w:szCs w:val="18"/>
        </w:rPr>
        <w:t xml:space="preserve">n, Sample size; </w:t>
      </w:r>
      <w:r w:rsidRPr="005468B6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5468B6">
        <w:rPr>
          <w:rFonts w:ascii="Times New Roman" w:hAnsi="Times New Roman" w:cs="Times New Roman"/>
          <w:sz w:val="18"/>
          <w:szCs w:val="18"/>
        </w:rPr>
        <w:t xml:space="preserve">SD, Standard deviation; </w:t>
      </w:r>
      <w:r w:rsidRPr="005468B6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5468B6">
        <w:rPr>
          <w:rFonts w:ascii="Times New Roman" w:hAnsi="Times New Roman" w:cs="Times New Roman"/>
          <w:sz w:val="18"/>
          <w:szCs w:val="18"/>
        </w:rPr>
        <w:t xml:space="preserve">ANI, asymptomatic neurocognitive impairment; </w:t>
      </w:r>
      <w:r w:rsidRPr="005468B6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5468B6">
        <w:rPr>
          <w:rFonts w:ascii="Times New Roman" w:hAnsi="Times New Roman" w:cs="Times New Roman"/>
          <w:sz w:val="18"/>
          <w:szCs w:val="18"/>
        </w:rPr>
        <w:t xml:space="preserve">HAD, HIV associated neurocognitive disorder; </w:t>
      </w:r>
      <w:r w:rsidRPr="005468B6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5468B6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MND, Mild neurocognitive impairment; NP-NML, neuropsychologically normal; </w:t>
      </w:r>
      <w:r w:rsidRPr="005468B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d</w:t>
      </w:r>
      <w:r w:rsidRPr="005468B6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RV, antiretroviral; </w:t>
      </w:r>
      <w:r w:rsidRPr="005468B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e</w:t>
      </w:r>
      <w:r w:rsidRPr="005468B6">
        <w:rPr>
          <w:rFonts w:ascii="Times New Roman" w:eastAsia="Times New Roman" w:hAnsi="Times New Roman" w:cs="Times New Roman"/>
          <w:color w:val="000000"/>
          <w:sz w:val="18"/>
          <w:szCs w:val="18"/>
        </w:rPr>
        <w:t>HAART, Highly active antiretroviral therapy.</w:t>
      </w:r>
    </w:p>
    <w:p w14:paraId="327FB7DF" w14:textId="77777777" w:rsidR="00E8256A" w:rsidRPr="00A3003B" w:rsidRDefault="00381F55" w:rsidP="00381F55">
      <w:pPr>
        <w:tabs>
          <w:tab w:val="left" w:pos="27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E8256A" w:rsidRPr="00A30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649"/>
    <w:rsid w:val="00167B51"/>
    <w:rsid w:val="001C6E73"/>
    <w:rsid w:val="002A0603"/>
    <w:rsid w:val="00300D92"/>
    <w:rsid w:val="0034028E"/>
    <w:rsid w:val="00381F55"/>
    <w:rsid w:val="005468B6"/>
    <w:rsid w:val="00780D5B"/>
    <w:rsid w:val="008D6649"/>
    <w:rsid w:val="00A3003B"/>
    <w:rsid w:val="00B134D1"/>
    <w:rsid w:val="00B54C58"/>
    <w:rsid w:val="00E8256A"/>
    <w:rsid w:val="00F3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A2A79"/>
  <w15:chartTrackingRefBased/>
  <w15:docId w15:val="{CD0C4C3F-F1A3-4DE0-9347-475EA351F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16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, Philip</dc:creator>
  <cp:keywords/>
  <dc:description/>
  <cp:lastModifiedBy>Lorena Baccaglini</cp:lastModifiedBy>
  <cp:revision>17</cp:revision>
  <dcterms:created xsi:type="dcterms:W3CDTF">2020-10-16T21:46:00Z</dcterms:created>
  <dcterms:modified xsi:type="dcterms:W3CDTF">2020-10-30T22:02:00Z</dcterms:modified>
</cp:coreProperties>
</file>